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1FD50" w14:textId="77777777" w:rsidR="007D06E9" w:rsidRPr="00461D33" w:rsidRDefault="007D06E9" w:rsidP="007D06E9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61D33">
        <w:rPr>
          <w:rFonts w:ascii="Times New Roman" w:hAnsi="Times New Roman"/>
          <w:b/>
          <w:color w:val="000000" w:themeColor="text1"/>
          <w:sz w:val="24"/>
          <w:szCs w:val="24"/>
        </w:rPr>
        <w:t>Supplementary file</w:t>
      </w:r>
    </w:p>
    <w:p w14:paraId="5F8FD0E9" w14:textId="34DD0169" w:rsidR="007D06E9" w:rsidRPr="00486FE9" w:rsidRDefault="007D06E9" w:rsidP="007D06E9">
      <w:pPr>
        <w:spacing w:line="480" w:lineRule="auto"/>
        <w:jc w:val="left"/>
        <w:rPr>
          <w:sz w:val="20"/>
          <w:szCs w:val="20"/>
        </w:rPr>
      </w:pPr>
      <w:r w:rsidRPr="00486FE9">
        <w:rPr>
          <w:sz w:val="20"/>
          <w:szCs w:val="20"/>
        </w:rPr>
        <w:t xml:space="preserve">Table S1. </w:t>
      </w:r>
      <w:r w:rsidR="00401D02">
        <w:rPr>
          <w:rFonts w:hint="eastAsia"/>
          <w:sz w:val="20"/>
          <w:szCs w:val="20"/>
        </w:rPr>
        <w:t>Br</w:t>
      </w:r>
      <w:r w:rsidR="00401D02">
        <w:rPr>
          <w:sz w:val="20"/>
          <w:szCs w:val="20"/>
        </w:rPr>
        <w:t>ain regions with original</w:t>
      </w:r>
      <w:r w:rsidR="001875BF">
        <w:rPr>
          <w:sz w:val="20"/>
          <w:szCs w:val="20"/>
        </w:rPr>
        <w:t xml:space="preserve"> p values </w:t>
      </w:r>
      <w:bookmarkStart w:id="0" w:name="_Hlk45719911"/>
      <w:r w:rsidR="00401D02">
        <w:rPr>
          <w:sz w:val="20"/>
          <w:szCs w:val="20"/>
        </w:rPr>
        <w:t xml:space="preserve">less than 0.05 in </w:t>
      </w:r>
      <w:r w:rsidR="001875BF">
        <w:rPr>
          <w:sz w:val="20"/>
          <w:szCs w:val="20"/>
        </w:rPr>
        <w:t xml:space="preserve">multiple linear regression </w:t>
      </w:r>
      <w:r w:rsidR="00F07ED5">
        <w:rPr>
          <w:sz w:val="20"/>
          <w:szCs w:val="20"/>
        </w:rPr>
        <w:t xml:space="preserve">analyses </w:t>
      </w:r>
      <w:r w:rsidR="009B2987" w:rsidRPr="009B2987">
        <w:rPr>
          <w:sz w:val="20"/>
          <w:szCs w:val="20"/>
        </w:rPr>
        <w:t xml:space="preserve">between ASD PRS and ALFF </w:t>
      </w:r>
      <w:bookmarkEnd w:id="0"/>
      <w:r w:rsidR="00401D02">
        <w:rPr>
          <w:sz w:val="20"/>
          <w:szCs w:val="20"/>
        </w:rPr>
        <w:t>of 90 AAL regions</w:t>
      </w:r>
    </w:p>
    <w:tbl>
      <w:tblPr>
        <w:tblStyle w:val="a9"/>
        <w:tblW w:w="140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945"/>
        <w:gridCol w:w="945"/>
        <w:gridCol w:w="895"/>
        <w:gridCol w:w="895"/>
        <w:gridCol w:w="895"/>
        <w:gridCol w:w="1034"/>
        <w:gridCol w:w="1045"/>
        <w:gridCol w:w="896"/>
        <w:gridCol w:w="895"/>
        <w:gridCol w:w="895"/>
        <w:gridCol w:w="1146"/>
        <w:gridCol w:w="1146"/>
        <w:gridCol w:w="1094"/>
      </w:tblGrid>
      <w:tr w:rsidR="00EB2EDB" w:rsidRPr="00461D33" w14:paraId="0057F971" w14:textId="5C827732" w:rsidTr="00EB2EDB">
        <w:trPr>
          <w:trHeight w:val="579"/>
          <w:jc w:val="center"/>
        </w:trPr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8B31A5" w14:textId="7A78D004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olygenic risk score</w:t>
            </w:r>
            <w:r w:rsidR="00401D02" w:rsidRPr="00461D3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E848C" w14:textId="47131AD2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OLF.L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FA5EF" w14:textId="3BAC5BB9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OLF.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02373" w14:textId="2B0A38AA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DCG.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1CD7B4" w14:textId="2FC1A977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PCG.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C07ED" w14:textId="12F9289A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PHG.L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1912E6" w14:textId="21EBD685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AMYG.L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9A927" w14:textId="56C72960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AMYG.R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7B3043" w14:textId="4B8AB2AD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MOG.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72DD0" w14:textId="03C2C565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CAU.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57C99" w14:textId="73DE1F94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CAU.R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107309" w14:textId="06D37567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PUT.L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2342A" w14:textId="2409B511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HA.L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23A417" w14:textId="5EF4D91D" w:rsidR="004E3D0A" w:rsidRPr="00461D33" w:rsidRDefault="004E3D0A" w:rsidP="00A75EB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proofErr w:type="spellStart"/>
            <w:r w:rsidRPr="00461D33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TPOsup.L</w:t>
            </w:r>
            <w:proofErr w:type="spellEnd"/>
          </w:p>
        </w:tc>
      </w:tr>
      <w:tr w:rsidR="00EB2EDB" w:rsidRPr="00EB2EDB" w14:paraId="4A4FDD52" w14:textId="365AC18D" w:rsidTr="00EB2EDB">
        <w:trPr>
          <w:trHeight w:val="294"/>
          <w:jc w:val="center"/>
        </w:trPr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910C8" w14:textId="16797865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25B26" w14:textId="036A2C5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A117" w14:textId="028216C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23F4" w14:textId="2354A23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B23BA" w14:textId="1CCDB26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67979" w14:textId="7B3E7C7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F0E2A" w14:textId="0013653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2.66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5286D" w14:textId="422FA60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06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CA11B" w14:textId="117A5FF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4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D7BE7" w14:textId="3933560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0064" w14:textId="7677F388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7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4DE28" w14:textId="4AF73DAE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9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88269" w14:textId="2815708D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004BB" w14:textId="59600DD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6 </w:t>
            </w:r>
          </w:p>
        </w:tc>
      </w:tr>
      <w:tr w:rsidR="00EB2EDB" w:rsidRPr="00EB2EDB" w14:paraId="028CBA5A" w14:textId="2B8250DA" w:rsidTr="00EB2EDB">
        <w:trPr>
          <w:trHeight w:val="294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09EE3486" w14:textId="70B8E343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235C05" w14:textId="6E25FC2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E1A43" w14:textId="1F3136F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F3E22" w14:textId="5440748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F68E8" w14:textId="1DB95762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8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85BDA" w14:textId="1D71890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8B6A7" w14:textId="25BE09F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2.48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96D2C" w14:textId="14A9A54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0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E2593" w14:textId="2D76FCC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44428" w14:textId="3293D13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77E82" w14:textId="559F4BD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BFBA2" w14:textId="233D0B98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17E73" w14:textId="2CDA2BD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489A5" w14:textId="01FCD7D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3 </w:t>
            </w:r>
          </w:p>
        </w:tc>
      </w:tr>
      <w:tr w:rsidR="00EB2EDB" w:rsidRPr="00EB2EDB" w14:paraId="253214C3" w14:textId="49015F99" w:rsidTr="00EB2EDB">
        <w:trPr>
          <w:trHeight w:val="302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74EA7132" w14:textId="5AD2DD92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FC5B6" w14:textId="4A5C7F5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0BFA4" w14:textId="6461BCD8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8664C" w14:textId="6E3BF26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94F58" w14:textId="138CA8E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18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5C5B9" w14:textId="15DF69B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F337B" w14:textId="6C961AB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4.5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260B1" w14:textId="5B16D85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43BF1" w14:textId="31A2349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C7DFF" w14:textId="2A7BFAF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A5343" w14:textId="454EB26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1EFC" w14:textId="77A0D114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1038D" w14:textId="66200BED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3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568F" w14:textId="37AF9FA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0 </w:t>
            </w:r>
          </w:p>
        </w:tc>
      </w:tr>
      <w:tr w:rsidR="00EB2EDB" w:rsidRPr="00EB2EDB" w14:paraId="3E81B13C" w14:textId="7EAE8DF4" w:rsidTr="00EB2EDB">
        <w:trPr>
          <w:trHeight w:val="302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5AF06BB5" w14:textId="726975EC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B50AE" w14:textId="15D1AD4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8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2EA04" w14:textId="786BBC4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1EBC5" w14:textId="272B2A5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ED99A" w14:textId="6C9CF791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1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EDE83" w14:textId="0CD69A6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AFAEB" w14:textId="7F3C15C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3.6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0B6D" w14:textId="2E7F5C0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3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F2393" w14:textId="1B5CAD6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4831C" w14:textId="11C1272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6B8AB" w14:textId="689FE72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50063" w14:textId="53FC47D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C82C6" w14:textId="7D3AD8E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8B9F6" w14:textId="25A6D84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3 </w:t>
            </w:r>
          </w:p>
        </w:tc>
      </w:tr>
      <w:tr w:rsidR="00EB2EDB" w:rsidRPr="00EB2EDB" w14:paraId="1D3462D2" w14:textId="5D52D0A2" w:rsidTr="00EB2EDB">
        <w:trPr>
          <w:trHeight w:val="302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0031985C" w14:textId="4F085768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5C4DA" w14:textId="6E8F0FA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3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DC15A" w14:textId="65F31AB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16670" w14:textId="7D3944F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CA88" w14:textId="4BEA3CF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1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D6FD6" w14:textId="17D710F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859EE" w14:textId="7D9B124D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4.20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E4BA2" w14:textId="219307F1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858CC" w14:textId="5CD5A56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366DF" w14:textId="0915173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4DE8" w14:textId="13A3F70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6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0BC56" w14:textId="3B95E12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1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5EBD0" w14:textId="6C54F9A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AAE84" w14:textId="5737160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4 </w:t>
            </w:r>
          </w:p>
        </w:tc>
      </w:tr>
      <w:tr w:rsidR="00EB2EDB" w:rsidRPr="00EB2EDB" w14:paraId="00D2E9F4" w14:textId="13A5EBBA" w:rsidTr="00EB2EDB">
        <w:trPr>
          <w:trHeight w:val="294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0D533CD5" w14:textId="55B55250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bookmarkStart w:id="1" w:name="OLE_LINK1"/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</w:t>
            </w:r>
            <w:bookmarkEnd w:id="1"/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563CE" w14:textId="2B9D294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7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2A748" w14:textId="644359E2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42367" w14:textId="47FC90C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EF2B3" w14:textId="2BF65FF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2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16D0E" w14:textId="21F10DD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3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9C7C" w14:textId="6B28ED6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7.45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3F41" w14:textId="6B6FC54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4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07C7A" w14:textId="7C7C82A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42253" w14:textId="1BD372AD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580FF" w14:textId="39995B1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5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C70B" w14:textId="2CFCF718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3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ED15E" w14:textId="3D5FCB60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F604" w14:textId="5A8C49DD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8 </w:t>
            </w:r>
          </w:p>
        </w:tc>
      </w:tr>
      <w:tr w:rsidR="00EB2EDB" w:rsidRPr="00EB2EDB" w14:paraId="37455476" w14:textId="3FFAE12D" w:rsidTr="00EB2EDB">
        <w:trPr>
          <w:trHeight w:val="302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3665F136" w14:textId="46DD6757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7E0F3" w14:textId="6DAD9128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DBB45" w14:textId="33285C4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5CCCB" w14:textId="7B9DC16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E5C31" w14:textId="0A956B0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5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3927B" w14:textId="589DC92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72184" w14:textId="5D9D7F1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5.97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3AA70" w14:textId="3D415DA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7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E70BD" w14:textId="4D3E810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7EBA3" w14:textId="24CE5F0C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7920D" w14:textId="3E22679D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9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DB72" w14:textId="676DCE21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2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7CAA2" w14:textId="0FA17634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D6081" w14:textId="030432B8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1 </w:t>
            </w:r>
          </w:p>
        </w:tc>
      </w:tr>
      <w:tr w:rsidR="00EB2EDB" w:rsidRPr="00EB2EDB" w14:paraId="6A72734B" w14:textId="2E8BF095" w:rsidTr="00EB2EDB">
        <w:trPr>
          <w:trHeight w:val="294"/>
          <w:jc w:val="center"/>
        </w:trPr>
        <w:tc>
          <w:tcPr>
            <w:tcW w:w="1332" w:type="dxa"/>
            <w:shd w:val="clear" w:color="auto" w:fill="auto"/>
            <w:vAlign w:val="center"/>
          </w:tcPr>
          <w:p w14:paraId="79C601C4" w14:textId="73B07D69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45EA6" w14:textId="3562AD5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9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FAED7" w14:textId="2C5FE06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8C198" w14:textId="3CE9DDA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7A39C" w14:textId="1F5ED46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6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C64C5" w14:textId="1BE9077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2D640" w14:textId="5B74655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6.13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FD30F" w14:textId="64BE18F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5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0C3E3" w14:textId="52BB0E3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7A258" w14:textId="1231B17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03BA" w14:textId="6E43D9BB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A4EAC" w14:textId="1F9CF361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4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B83F7" w14:textId="01B005F4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550D" w14:textId="4CAF2030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3 </w:t>
            </w:r>
          </w:p>
        </w:tc>
      </w:tr>
      <w:tr w:rsidR="00EB2EDB" w:rsidRPr="00EB2EDB" w14:paraId="0BD49DC9" w14:textId="1A60B428" w:rsidTr="00FD5000">
        <w:trPr>
          <w:trHeight w:val="302"/>
          <w:jc w:val="center"/>
        </w:trPr>
        <w:tc>
          <w:tcPr>
            <w:tcW w:w="1332" w:type="dxa"/>
            <w:tcBorders>
              <w:bottom w:val="nil"/>
            </w:tcBorders>
            <w:shd w:val="clear" w:color="auto" w:fill="auto"/>
            <w:vAlign w:val="center"/>
          </w:tcPr>
          <w:p w14:paraId="148F54AD" w14:textId="30E48887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1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5AEDF" w14:textId="498F2692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50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25EE7" w14:textId="6908EF5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88B0" w14:textId="2E3AB33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9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9AB11" w14:textId="65ED17C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152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490EE" w14:textId="3706A5A2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8C790" w14:textId="30F98A26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8.11E-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72D4" w14:textId="523753F2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18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CDD18" w14:textId="1AC6DD9D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AD6C1" w14:textId="13853B01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1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D9FAD" w14:textId="0E041D17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8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F170" w14:textId="020C7FFD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CDDE" w14:textId="14D2B97D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C339B" w14:textId="155491DA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2 </w:t>
            </w:r>
          </w:p>
        </w:tc>
      </w:tr>
      <w:tr w:rsidR="00EB2EDB" w:rsidRPr="00EB2EDB" w14:paraId="4279AC49" w14:textId="22848951" w:rsidTr="00FD5000">
        <w:trPr>
          <w:trHeight w:val="294"/>
          <w:jc w:val="center"/>
        </w:trPr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513356" w14:textId="1EBDD421" w:rsidR="00EB2EDB" w:rsidRPr="00461D33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461D33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  <w:vertAlign w:val="subscript"/>
              </w:rPr>
              <w:t>T</w:t>
            </w:r>
            <w:r w:rsidRPr="00461D33">
              <w:rPr>
                <w:rFonts w:asciiTheme="majorHAnsi" w:hAnsiTheme="majorHAnsi" w:cstheme="majorHAnsi"/>
                <w:bCs/>
                <w:color w:val="000000" w:themeColor="text1"/>
                <w:sz w:val="18"/>
                <w:szCs w:val="18"/>
              </w:rPr>
              <w:t>_0.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7AAD3" w14:textId="15E5C1B1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1163B" w14:textId="1BA7D79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4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B0C4EB" w14:textId="6F2C75B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78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7F46B6" w14:textId="509157D3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24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C877B4" w14:textId="0DFF2879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65 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A50816" w14:textId="3F23791E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>1.42E-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D036DF" w14:textId="0C5C2CDB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7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D5C449" w14:textId="507DCFF5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6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D7DA05" w14:textId="60E35C3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33 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D3BFD2" w14:textId="154CD224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7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052BE" w14:textId="3F85A8E9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40 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A40C53" w14:textId="79CF2897" w:rsidR="00EB2EDB" w:rsidRPr="00C934AC" w:rsidRDefault="00EB2EDB" w:rsidP="00EB2EDB">
            <w:pPr>
              <w:jc w:val="center"/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22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94B141" w14:textId="2EBE630F" w:rsidR="00EB2EDB" w:rsidRPr="00C934AC" w:rsidRDefault="00EB2EDB" w:rsidP="00EB2EDB">
            <w:pPr>
              <w:jc w:val="center"/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</w:pPr>
            <w:r w:rsidRPr="00C934AC">
              <w:rPr>
                <w:rFonts w:asciiTheme="majorHAnsi" w:eastAsia="等线" w:hAnsiTheme="majorHAnsi" w:cstheme="majorHAnsi"/>
                <w:color w:val="000000" w:themeColor="text1"/>
                <w:sz w:val="16"/>
                <w:szCs w:val="16"/>
              </w:rPr>
              <w:t xml:space="preserve">0.076 </w:t>
            </w:r>
          </w:p>
        </w:tc>
      </w:tr>
    </w:tbl>
    <w:p w14:paraId="345C7A97" w14:textId="4CAB14BF" w:rsidR="00883D50" w:rsidRPr="00C934AC" w:rsidRDefault="00DC194E" w:rsidP="003B2316">
      <w:pPr>
        <w:spacing w:line="360" w:lineRule="auto"/>
        <w:rPr>
          <w:sz w:val="18"/>
          <w:szCs w:val="18"/>
        </w:rPr>
      </w:pPr>
      <w:r w:rsidRPr="00C934AC">
        <w:rPr>
          <w:sz w:val="18"/>
          <w:szCs w:val="18"/>
        </w:rPr>
        <w:t xml:space="preserve">Brain regions listed here with </w:t>
      </w:r>
      <w:r w:rsidR="00401D02">
        <w:rPr>
          <w:sz w:val="18"/>
          <w:szCs w:val="18"/>
        </w:rPr>
        <w:t>original</w:t>
      </w:r>
      <w:r w:rsidRPr="00C934AC">
        <w:rPr>
          <w:sz w:val="18"/>
          <w:szCs w:val="18"/>
        </w:rPr>
        <w:t xml:space="preserve"> p values (</w:t>
      </w:r>
      <w:r w:rsidRPr="00C934AC">
        <w:rPr>
          <w:i/>
          <w:iCs/>
          <w:sz w:val="18"/>
          <w:szCs w:val="18"/>
        </w:rPr>
        <w:t xml:space="preserve">P </w:t>
      </w:r>
      <w:r w:rsidRPr="00C934AC">
        <w:rPr>
          <w:sz w:val="18"/>
          <w:szCs w:val="18"/>
        </w:rPr>
        <w:t>&lt; 0.05) are in correspondence with data showed in Figure 2.</w:t>
      </w:r>
      <w:r w:rsidR="004E3D0A" w:rsidRPr="00C934AC">
        <w:rPr>
          <w:sz w:val="18"/>
          <w:szCs w:val="18"/>
        </w:rPr>
        <w:t xml:space="preserve"> </w:t>
      </w:r>
    </w:p>
    <w:p w14:paraId="054BFC36" w14:textId="3E9E5CBE" w:rsidR="004E3D0A" w:rsidRPr="00C934AC" w:rsidRDefault="001F30A9" w:rsidP="003B2316">
      <w:pPr>
        <w:spacing w:line="360" w:lineRule="auto"/>
        <w:rPr>
          <w:rFonts w:asciiTheme="majorHAnsi" w:hAnsiTheme="majorHAnsi" w:cstheme="majorHAnsi"/>
          <w:bCs/>
          <w:sz w:val="18"/>
          <w:szCs w:val="18"/>
        </w:rPr>
      </w:pPr>
      <w:r w:rsidRPr="00C934AC">
        <w:rPr>
          <w:rFonts w:asciiTheme="majorHAnsi" w:hAnsiTheme="majorHAnsi" w:cstheme="majorHAnsi" w:hint="eastAsia"/>
          <w:bCs/>
          <w:sz w:val="18"/>
          <w:szCs w:val="18"/>
        </w:rPr>
        <w:t>L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, left; R, right; OLF, </w:t>
      </w:r>
      <w:r w:rsidR="004E3D0A" w:rsidRPr="00C934AC">
        <w:rPr>
          <w:rFonts w:asciiTheme="majorHAnsi" w:hAnsiTheme="majorHAnsi" w:cstheme="majorHAnsi"/>
          <w:bCs/>
          <w:sz w:val="18"/>
          <w:szCs w:val="18"/>
        </w:rPr>
        <w:t>olfactory cortex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DCG, median cingulate and paracingulate gyri; PCG, </w:t>
      </w:r>
      <w:r w:rsidR="005014FD" w:rsidRPr="00C934AC">
        <w:rPr>
          <w:rFonts w:asciiTheme="majorHAnsi" w:hAnsiTheme="majorHAnsi" w:cstheme="majorHAnsi"/>
          <w:bCs/>
          <w:sz w:val="18"/>
          <w:szCs w:val="18"/>
        </w:rPr>
        <w:t>post cingulate gyrus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PHG, </w:t>
      </w:r>
      <w:proofErr w:type="spellStart"/>
      <w:r w:rsidR="005014FD" w:rsidRPr="00C934AC">
        <w:rPr>
          <w:rFonts w:asciiTheme="majorHAnsi" w:hAnsiTheme="majorHAnsi" w:cstheme="majorHAnsi"/>
          <w:bCs/>
          <w:sz w:val="18"/>
          <w:szCs w:val="18"/>
        </w:rPr>
        <w:t>parahippocampal</w:t>
      </w:r>
      <w:proofErr w:type="spellEnd"/>
      <w:r w:rsidR="005014FD" w:rsidRPr="00C934AC">
        <w:rPr>
          <w:rFonts w:asciiTheme="majorHAnsi" w:hAnsiTheme="majorHAnsi" w:cstheme="majorHAnsi"/>
          <w:bCs/>
          <w:sz w:val="18"/>
          <w:szCs w:val="18"/>
        </w:rPr>
        <w:t xml:space="preserve"> gyrus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AMYG, amygdala; MOG, </w:t>
      </w:r>
      <w:r w:rsidR="005014FD" w:rsidRPr="00C934AC">
        <w:rPr>
          <w:rFonts w:asciiTheme="majorHAnsi" w:hAnsiTheme="majorHAnsi" w:cstheme="majorHAnsi"/>
          <w:bCs/>
          <w:sz w:val="18"/>
          <w:szCs w:val="18"/>
        </w:rPr>
        <w:t>middle occipital gyrus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CAU, </w:t>
      </w:r>
      <w:r w:rsidR="00A82163" w:rsidRPr="00C934AC">
        <w:rPr>
          <w:rFonts w:asciiTheme="majorHAnsi" w:hAnsiTheme="majorHAnsi" w:cstheme="majorHAnsi"/>
          <w:bCs/>
          <w:sz w:val="18"/>
          <w:szCs w:val="18"/>
        </w:rPr>
        <w:t>caudate nucleus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PUT, </w:t>
      </w:r>
      <w:r w:rsidR="00A82163" w:rsidRPr="00C934AC">
        <w:rPr>
          <w:rFonts w:asciiTheme="majorHAnsi" w:hAnsiTheme="majorHAnsi" w:cstheme="majorHAnsi"/>
          <w:bCs/>
          <w:sz w:val="18"/>
          <w:szCs w:val="18"/>
        </w:rPr>
        <w:t>putamen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THA, </w:t>
      </w:r>
      <w:r w:rsidR="00A82163" w:rsidRPr="00C934AC">
        <w:rPr>
          <w:rFonts w:asciiTheme="majorHAnsi" w:hAnsiTheme="majorHAnsi" w:cstheme="majorHAnsi"/>
          <w:bCs/>
          <w:sz w:val="18"/>
          <w:szCs w:val="18"/>
        </w:rPr>
        <w:t>thalamus</w:t>
      </w:r>
      <w:r w:rsidRPr="00C934AC">
        <w:rPr>
          <w:rFonts w:asciiTheme="majorHAnsi" w:hAnsiTheme="majorHAnsi" w:cstheme="majorHAnsi"/>
          <w:bCs/>
          <w:sz w:val="18"/>
          <w:szCs w:val="18"/>
        </w:rPr>
        <w:t xml:space="preserve">; </w:t>
      </w:r>
      <w:proofErr w:type="spellStart"/>
      <w:r w:rsidRPr="00C934AC">
        <w:rPr>
          <w:rFonts w:asciiTheme="majorHAnsi" w:hAnsiTheme="majorHAnsi" w:cstheme="majorHAnsi"/>
          <w:bCs/>
          <w:sz w:val="18"/>
          <w:szCs w:val="18"/>
        </w:rPr>
        <w:t>TPOsup</w:t>
      </w:r>
      <w:proofErr w:type="spellEnd"/>
      <w:r w:rsidRPr="00C934AC">
        <w:rPr>
          <w:rFonts w:asciiTheme="majorHAnsi" w:hAnsiTheme="majorHAnsi" w:cstheme="majorHAnsi"/>
          <w:bCs/>
          <w:sz w:val="18"/>
          <w:szCs w:val="18"/>
        </w:rPr>
        <w:t>, temporal pole of superior temporal gyrus.</w:t>
      </w:r>
    </w:p>
    <w:p w14:paraId="275E43C2" w14:textId="57F9521C" w:rsidR="004E3D0A" w:rsidRDefault="004E3D0A" w:rsidP="003B2316">
      <w:pPr>
        <w:spacing w:line="360" w:lineRule="auto"/>
        <w:rPr>
          <w:rFonts w:asciiTheme="majorHAnsi" w:hAnsiTheme="majorHAnsi" w:cstheme="majorHAnsi"/>
          <w:bCs/>
          <w:sz w:val="20"/>
          <w:szCs w:val="20"/>
        </w:rPr>
      </w:pPr>
      <w:r w:rsidRPr="004A0377">
        <w:rPr>
          <w:rFonts w:asciiTheme="majorHAnsi" w:hAnsiTheme="majorHAnsi" w:cstheme="majorHAnsi"/>
          <w:bCs/>
          <w:sz w:val="20"/>
          <w:szCs w:val="20"/>
        </w:rPr>
        <w:t xml:space="preserve"> </w:t>
      </w:r>
    </w:p>
    <w:p w14:paraId="12CFD783" w14:textId="4A8B802D" w:rsidR="00E47B27" w:rsidRDefault="00E47B27" w:rsidP="003B2316">
      <w:pPr>
        <w:spacing w:line="360" w:lineRule="auto"/>
        <w:rPr>
          <w:rFonts w:asciiTheme="majorHAnsi" w:hAnsiTheme="majorHAnsi" w:cstheme="majorHAnsi"/>
          <w:bCs/>
          <w:sz w:val="20"/>
          <w:szCs w:val="20"/>
        </w:rPr>
      </w:pPr>
    </w:p>
    <w:p w14:paraId="298E0F87" w14:textId="49F683E9" w:rsidR="00E47B27" w:rsidRPr="00A62250" w:rsidRDefault="00E47B27" w:rsidP="003B2316">
      <w:pPr>
        <w:spacing w:line="360" w:lineRule="auto"/>
        <w:rPr>
          <w:rFonts w:asciiTheme="majorHAnsi" w:hAnsiTheme="majorHAnsi" w:cstheme="majorHAnsi"/>
          <w:bCs/>
          <w:sz w:val="20"/>
          <w:szCs w:val="20"/>
        </w:rPr>
      </w:pPr>
    </w:p>
    <w:sectPr w:rsidR="00E47B27" w:rsidRPr="00A62250" w:rsidSect="00B9685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A047E1" w14:textId="77777777" w:rsidR="00137BDA" w:rsidRDefault="00137BDA" w:rsidP="007D06E9">
      <w:r>
        <w:separator/>
      </w:r>
    </w:p>
  </w:endnote>
  <w:endnote w:type="continuationSeparator" w:id="0">
    <w:p w14:paraId="17F3D830" w14:textId="77777777" w:rsidR="00137BDA" w:rsidRDefault="00137BDA" w:rsidP="007D0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1AB4C6" w14:textId="77777777" w:rsidR="00137BDA" w:rsidRDefault="00137BDA" w:rsidP="007D06E9">
      <w:r>
        <w:separator/>
      </w:r>
    </w:p>
  </w:footnote>
  <w:footnote w:type="continuationSeparator" w:id="0">
    <w:p w14:paraId="4983C442" w14:textId="77777777" w:rsidR="00137BDA" w:rsidRDefault="00137BDA" w:rsidP="007D0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28C"/>
    <w:rsid w:val="00030080"/>
    <w:rsid w:val="001051FB"/>
    <w:rsid w:val="00137BDA"/>
    <w:rsid w:val="001722DB"/>
    <w:rsid w:val="001875BF"/>
    <w:rsid w:val="00195C18"/>
    <w:rsid w:val="001F30A9"/>
    <w:rsid w:val="00211419"/>
    <w:rsid w:val="002468E0"/>
    <w:rsid w:val="0026729A"/>
    <w:rsid w:val="00290790"/>
    <w:rsid w:val="002C19A2"/>
    <w:rsid w:val="00310572"/>
    <w:rsid w:val="0031399E"/>
    <w:rsid w:val="003B2316"/>
    <w:rsid w:val="00401D02"/>
    <w:rsid w:val="00403CD3"/>
    <w:rsid w:val="00416966"/>
    <w:rsid w:val="004253CB"/>
    <w:rsid w:val="004336DF"/>
    <w:rsid w:val="00436F57"/>
    <w:rsid w:val="00461D33"/>
    <w:rsid w:val="0046569D"/>
    <w:rsid w:val="0047631A"/>
    <w:rsid w:val="00477978"/>
    <w:rsid w:val="004A0377"/>
    <w:rsid w:val="004D7B39"/>
    <w:rsid w:val="004E3D0A"/>
    <w:rsid w:val="005014FD"/>
    <w:rsid w:val="00527B30"/>
    <w:rsid w:val="0054777E"/>
    <w:rsid w:val="005C2FAC"/>
    <w:rsid w:val="005C6A44"/>
    <w:rsid w:val="005E1A24"/>
    <w:rsid w:val="006479B9"/>
    <w:rsid w:val="006B3863"/>
    <w:rsid w:val="006F2603"/>
    <w:rsid w:val="00716330"/>
    <w:rsid w:val="00727D2F"/>
    <w:rsid w:val="00755041"/>
    <w:rsid w:val="007C7826"/>
    <w:rsid w:val="007D06E9"/>
    <w:rsid w:val="007D0CB9"/>
    <w:rsid w:val="007F2B67"/>
    <w:rsid w:val="008450B4"/>
    <w:rsid w:val="00883D50"/>
    <w:rsid w:val="008C2D3A"/>
    <w:rsid w:val="008D5F4E"/>
    <w:rsid w:val="008F1ECC"/>
    <w:rsid w:val="009B2987"/>
    <w:rsid w:val="00A41267"/>
    <w:rsid w:val="00A62250"/>
    <w:rsid w:val="00A631C6"/>
    <w:rsid w:val="00A75EBB"/>
    <w:rsid w:val="00A82163"/>
    <w:rsid w:val="00AA1ABC"/>
    <w:rsid w:val="00AE7CEE"/>
    <w:rsid w:val="00B045CC"/>
    <w:rsid w:val="00B57144"/>
    <w:rsid w:val="00B96857"/>
    <w:rsid w:val="00C23647"/>
    <w:rsid w:val="00C26B92"/>
    <w:rsid w:val="00C66BEB"/>
    <w:rsid w:val="00C9133C"/>
    <w:rsid w:val="00C934AC"/>
    <w:rsid w:val="00C9627B"/>
    <w:rsid w:val="00CA1D8C"/>
    <w:rsid w:val="00CE7838"/>
    <w:rsid w:val="00CE7FAE"/>
    <w:rsid w:val="00CF710C"/>
    <w:rsid w:val="00D02BCE"/>
    <w:rsid w:val="00D127D6"/>
    <w:rsid w:val="00D33904"/>
    <w:rsid w:val="00D7228C"/>
    <w:rsid w:val="00D84FCB"/>
    <w:rsid w:val="00DC194E"/>
    <w:rsid w:val="00E169D8"/>
    <w:rsid w:val="00E47B27"/>
    <w:rsid w:val="00E850A8"/>
    <w:rsid w:val="00EB2EDB"/>
    <w:rsid w:val="00F00949"/>
    <w:rsid w:val="00F024BD"/>
    <w:rsid w:val="00F035B7"/>
    <w:rsid w:val="00F07ED5"/>
    <w:rsid w:val="00F76898"/>
    <w:rsid w:val="00FD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645050"/>
  <w15:chartTrackingRefBased/>
  <w15:docId w15:val="{A7986A6C-7512-48D5-880B-522314347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6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06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06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06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06E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777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777E"/>
    <w:rPr>
      <w:sz w:val="18"/>
      <w:szCs w:val="18"/>
    </w:rPr>
  </w:style>
  <w:style w:type="table" w:styleId="a9">
    <w:name w:val="Table Grid"/>
    <w:basedOn w:val="a1"/>
    <w:uiPriority w:val="39"/>
    <w:rsid w:val="00547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66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QY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8DA140-3DC4-D745-9351-5829EB6BE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Yue</dc:creator>
  <cp:keywords/>
  <dc:description/>
  <cp:lastModifiedBy>Qin Yue</cp:lastModifiedBy>
  <cp:revision>3</cp:revision>
  <dcterms:created xsi:type="dcterms:W3CDTF">2020-07-24T12:02:00Z</dcterms:created>
  <dcterms:modified xsi:type="dcterms:W3CDTF">2020-07-24T12:02:00Z</dcterms:modified>
</cp:coreProperties>
</file>